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488" w:type="dxa"/>
        <w:tblInd w:w="-409" w:type="dxa"/>
        <w:tblLook w:val="04A0" w:firstRow="1" w:lastRow="0" w:firstColumn="1" w:lastColumn="0" w:noHBand="0" w:noVBand="1"/>
      </w:tblPr>
      <w:tblGrid>
        <w:gridCol w:w="3829"/>
        <w:gridCol w:w="1080"/>
        <w:gridCol w:w="1530"/>
        <w:gridCol w:w="1386"/>
        <w:gridCol w:w="909"/>
        <w:gridCol w:w="1505"/>
        <w:gridCol w:w="1098"/>
        <w:gridCol w:w="762"/>
        <w:gridCol w:w="1270"/>
        <w:gridCol w:w="1119"/>
      </w:tblGrid>
      <w:tr w:rsidR="00755F82" w:rsidRPr="003A7C27" w14:paraId="2247E1A8" w14:textId="77777777" w:rsidTr="007117E0">
        <w:trPr>
          <w:trHeight w:val="891"/>
        </w:trPr>
        <w:tc>
          <w:tcPr>
            <w:tcW w:w="14488" w:type="dxa"/>
            <w:gridSpan w:val="10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236903B" w14:textId="11D553A8" w:rsidR="00755F82" w:rsidRPr="003A7C27" w:rsidRDefault="00755F82" w:rsidP="003D57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4 Table. </w:t>
            </w:r>
            <w:r w:rsidRPr="003A7C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ing Change in Fathers' Caregiving Time by Time Period (Pre-pandemic vs. Pre-to-post-pandemic): Moderation by Employment Status and Education Level</w:t>
            </w:r>
            <w:r w:rsidR="003A7C27" w:rsidRPr="003A7C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 = 421; Obs. = 616)</w:t>
            </w:r>
          </w:p>
        </w:tc>
      </w:tr>
      <w:tr w:rsidR="00755F82" w:rsidRPr="003A7C27" w14:paraId="45FC0008" w14:textId="77777777" w:rsidTr="007117E0">
        <w:trPr>
          <w:trHeight w:val="455"/>
        </w:trPr>
        <w:tc>
          <w:tcPr>
            <w:tcW w:w="3829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3AA8A2AD" w14:textId="77777777" w:rsidR="00755F82" w:rsidRPr="003A7C27" w:rsidRDefault="00755F82" w:rsidP="00755F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6" w:type="dxa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7275ACF9" w14:textId="77777777" w:rsidR="00755F82" w:rsidRPr="003A7C27" w:rsidRDefault="00755F82" w:rsidP="00755F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overall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aregiving</w:t>
            </w:r>
          </w:p>
        </w:tc>
        <w:tc>
          <w:tcPr>
            <w:tcW w:w="3512" w:type="dxa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2779BC67" w14:textId="77777777" w:rsidR="00755F82" w:rsidRPr="003A7C27" w:rsidRDefault="00755F82" w:rsidP="00755F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routine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aregiving</w:t>
            </w:r>
          </w:p>
        </w:tc>
        <w:tc>
          <w:tcPr>
            <w:tcW w:w="3151" w:type="dxa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043D7D49" w14:textId="77777777" w:rsidR="00755F82" w:rsidRPr="003A7C27" w:rsidRDefault="00755F82" w:rsidP="00755F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educational caregiving</w:t>
            </w:r>
          </w:p>
        </w:tc>
      </w:tr>
      <w:tr w:rsidR="007117E0" w:rsidRPr="003A7C27" w14:paraId="4F2F5119" w14:textId="77777777" w:rsidTr="007117E0">
        <w:trPr>
          <w:trHeight w:val="891"/>
        </w:trPr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A1AAE" w14:textId="77777777" w:rsidR="00755F82" w:rsidRPr="003A7C27" w:rsidRDefault="00755F82" w:rsidP="003D57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FE7502" w14:textId="77777777" w:rsidR="00755F82" w:rsidRPr="003A7C27" w:rsidRDefault="00755F82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f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DB8181" w14:textId="77777777" w:rsidR="00755F82" w:rsidRPr="003A7C27" w:rsidRDefault="00755F82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03F90C" w14:textId="79462B3C" w:rsidR="00755F82" w:rsidRPr="003A7C27" w:rsidRDefault="00BC30AD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djusted </w:t>
            </w:r>
            <w:r w:rsidR="00755F82" w:rsidRPr="003A7C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60A43" w14:textId="77777777" w:rsidR="00755F82" w:rsidRPr="003A7C27" w:rsidRDefault="00755F82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f.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74A26E" w14:textId="77777777" w:rsidR="00755F82" w:rsidRPr="003A7C27" w:rsidRDefault="00755F82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8813A0" w14:textId="1674C4BE" w:rsidR="00755F82" w:rsidRPr="003A7C27" w:rsidRDefault="00BC30AD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djusted </w:t>
            </w:r>
            <w:r w:rsidRPr="003A7C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65CDC6" w14:textId="77777777" w:rsidR="00755F82" w:rsidRPr="003A7C27" w:rsidRDefault="00755F82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f.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93E717" w14:textId="77777777" w:rsidR="00755F82" w:rsidRPr="003A7C27" w:rsidRDefault="00755F82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15461B" w14:textId="2B8B374E" w:rsidR="00755F82" w:rsidRPr="003A7C27" w:rsidRDefault="00BC30AD" w:rsidP="003D57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djusted </w:t>
            </w:r>
            <w:r w:rsidRPr="003A7C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17315" w:rsidRPr="003A7C27" w14:paraId="4FFC1B5B" w14:textId="77777777" w:rsidTr="00C737AE">
        <w:trPr>
          <w:trHeight w:val="4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B6B6" w14:textId="77777777" w:rsidR="00717315" w:rsidRPr="003A7C27" w:rsidRDefault="00717315" w:rsidP="00C737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43A6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F27D8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7.63,  38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88314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6889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3A8C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39,   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BA1F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DFA6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B978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0.22,   3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2C73" w14:textId="77777777" w:rsidR="00717315" w:rsidRPr="003A7C27" w:rsidRDefault="00717315" w:rsidP="00C737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717315" w:rsidRPr="003A7C27" w14:paraId="7BB1534A" w14:textId="77777777" w:rsidTr="0038221D">
        <w:trPr>
          <w:trHeight w:val="436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5471D5F" w14:textId="1272D5E0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FB5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B7ED" w14:textId="5A83BAF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0AD">
              <w:rPr>
                <w:rFonts w:ascii="Times New Roman" w:hAnsi="Times New Roman" w:cs="Times New Roman"/>
                <w:sz w:val="20"/>
                <w:szCs w:val="20"/>
              </w:rPr>
              <w:t>-9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E6F3" w14:textId="0AA90967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0AD">
              <w:rPr>
                <w:rFonts w:ascii="Times New Roman" w:hAnsi="Times New Roman" w:cs="Times New Roman"/>
                <w:sz w:val="20"/>
                <w:szCs w:val="20"/>
              </w:rPr>
              <w:t>-19.36,  0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C8D3" w14:textId="11DA5C35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0AD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2A9B" w14:textId="0110220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3.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61FD" w14:textId="62F6A9B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5.77,  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ED0A" w14:textId="2BDA4B72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9970" w14:textId="708D118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1A75" w14:textId="6EE756D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.06,   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DB9E4" w14:textId="3BFA6EDC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</w:tr>
      <w:tr w:rsidR="00717315" w:rsidRPr="003A7C27" w14:paraId="439EF434" w14:textId="77777777" w:rsidTr="008E7C19">
        <w:trPr>
          <w:trHeight w:val="436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C88FA45" w14:textId="117BCD29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gre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1FE7" w14:textId="557A4C3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5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BE0E" w14:textId="4FCA241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21.53,  11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1F075" w14:textId="18D8090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9C63" w14:textId="32DE6C77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3A63" w14:textId="19F3E9CC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7.50,  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AB92F" w14:textId="3D5D0569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3C60" w14:textId="34A55FD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3C44" w14:textId="475B8F81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.02,   2.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CD40" w14:textId="1E9D291F" w:rsidR="00717315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717315" w:rsidRPr="003A7C27" w14:paraId="6C647117" w14:textId="77777777" w:rsidTr="007117E0">
        <w:trPr>
          <w:trHeight w:val="436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B54B8" w14:textId="0E3F5B43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x pre-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EAEB" w14:textId="2F9CDA61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2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E534" w14:textId="2F728831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7.47,  34.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DFB3" w14:textId="57DF882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9E7B" w14:textId="35783862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C753" w14:textId="6017E21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2.38,   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918B" w14:textId="0F4A5C9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6BE6" w14:textId="32CDB49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70755" w14:textId="1896BCA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0.89,   2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2B3B" w14:textId="69CF6545" w:rsidR="00717315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</w:tr>
      <w:tr w:rsidR="00717315" w:rsidRPr="003A7C27" w14:paraId="4A898BBA" w14:textId="77777777" w:rsidTr="007117E0">
        <w:trPr>
          <w:trHeight w:val="436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6688" w14:textId="546D00C6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greater x pre-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4DE3" w14:textId="74C39DA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5FF8A" w14:textId="0F849EF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0.67,  47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378E" w14:textId="6DD3F8B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4E68" w14:textId="77FA90FF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9D29" w14:textId="62999021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3.31,  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FC45" w14:textId="383B27D1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4BCC1" w14:textId="507350FF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2237" w14:textId="72F718D5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2.02,   3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5340" w14:textId="0C808730" w:rsidR="00717315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</w:tr>
      <w:tr w:rsidR="00717315" w:rsidRPr="003A7C27" w14:paraId="54CAA66B" w14:textId="77777777" w:rsidTr="007117E0">
        <w:trPr>
          <w:trHeight w:val="436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3A90" w14:textId="093C717F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Fully employed to partially/unemploy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489BD" w14:textId="6EDAD53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25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5194A" w14:textId="5C31EAF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7.52,  42.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E8A6" w14:textId="021076E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0E0E" w14:textId="4CAF3079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9228D" w14:textId="77E36BA5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95,   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518A" w14:textId="6AA59A0A" w:rsidR="00717315" w:rsidRPr="00BC30AD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FE91" w14:textId="6E1370A2" w:rsidR="00717315" w:rsidRPr="00BC30AD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B594" w14:textId="7AD4F27B" w:rsidR="00717315" w:rsidRPr="00BC30AD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1.77,   5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BAB63" w14:textId="56674DCC" w:rsidR="00717315" w:rsidRPr="00BC30AD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17315" w:rsidRPr="003A7C27" w14:paraId="2AAED696" w14:textId="77777777" w:rsidTr="007117E0">
        <w:trPr>
          <w:trHeight w:val="4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F2C36" w14:textId="5420615A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Partially/unemployed (both wav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00F8C" w14:textId="79439627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24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1587C" w14:textId="30E45BEB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7.45,  42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52BC" w14:textId="43A702B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A6EE" w14:textId="791EFC3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A784" w14:textId="34BFBC5A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4.12,  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4F7D" w14:textId="3AA99CD7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54C2" w14:textId="17F2BD46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0AD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9B53" w14:textId="5653DFC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0AD">
              <w:rPr>
                <w:rFonts w:ascii="Times New Roman" w:hAnsi="Times New Roman" w:cs="Times New Roman"/>
                <w:sz w:val="20"/>
                <w:szCs w:val="20"/>
              </w:rPr>
              <w:t>0.01,   3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9AF1" w14:textId="6ABBA0D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0AD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</w:tr>
      <w:tr w:rsidR="00717315" w:rsidRPr="003A7C27" w14:paraId="031F56FD" w14:textId="77777777" w:rsidTr="007117E0">
        <w:trPr>
          <w:trHeight w:val="4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AF377" w14:textId="3B172F81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Fully employed (both wav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ACDD5" w14:textId="03862CF4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47A9" w14:textId="4D772BE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3.05,  27.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4EBCC" w14:textId="6FDB737C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BCEF" w14:textId="50EA5BF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1623" w14:textId="49D65584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1.01,   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F31C" w14:textId="3E9B736F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746E" w14:textId="6CA831E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A7228" w14:textId="0B9051A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33,   3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A4C57" w14:textId="3A9A280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17315" w:rsidRPr="003A7C27" w14:paraId="764C8A1C" w14:textId="77777777" w:rsidTr="007117E0">
        <w:trPr>
          <w:trHeight w:val="891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8CFEC" w14:textId="77777777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ed to 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partially</w:t>
            </w: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/unemployed x pre-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75EC" w14:textId="19867FF6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9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C083" w14:textId="57E7B497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42.03,   3.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3635D" w14:textId="690F29C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D7B3" w14:textId="1F6F5C60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2.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E3F7" w14:textId="0E37A0E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8.00,  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850F8" w14:textId="4D664E94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73CEB" w14:textId="3E051AE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4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E2E7" w14:textId="64E6EA16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6.47,  -1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A877" w14:textId="0B92E914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7315" w:rsidRPr="003A7C27" w14:paraId="2AC3F62B" w14:textId="77777777" w:rsidTr="007117E0">
        <w:trPr>
          <w:trHeight w:val="891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4CCE" w14:textId="77777777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Partially/unemployed (both waves) x pre-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65C2" w14:textId="20A05C28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3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A51C" w14:textId="42FC220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35.74,   8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F0A7" w14:textId="05C1A3C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E319" w14:textId="4047EC8A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5.9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52B46" w14:textId="224A4C97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0.74,  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DEBE" w14:textId="3559B44A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EF5A" w14:textId="33BB51CE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4F863" w14:textId="343E1EC8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3.56,   1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9347" w14:textId="7148A946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  <w:tr w:rsidR="00717315" w:rsidRPr="003A7C27" w14:paraId="60A39901" w14:textId="77777777" w:rsidTr="007117E0">
        <w:trPr>
          <w:trHeight w:val="45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8E43" w14:textId="77777777" w:rsidR="00717315" w:rsidRPr="003A7C27" w:rsidRDefault="00717315" w:rsidP="0071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eastAsia="Times New Roman" w:hAnsi="Times New Roman" w:cs="Times New Roman"/>
                <w:sz w:val="20"/>
                <w:szCs w:val="20"/>
              </w:rPr>
              <w:t>Employed (both waves) x pre-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9747D" w14:textId="1835CCC5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5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69236" w14:textId="62FD4D53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31.52,   1.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4014C" w14:textId="70B5A09F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2BF18" w14:textId="6265D6C5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4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A035" w14:textId="77ED37ED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7.72,  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FCB4" w14:textId="01A1C044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4AFF" w14:textId="03ACD8D4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0F07" w14:textId="1906F66A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-3.14,   0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132B8" w14:textId="7089CB49" w:rsidR="00717315" w:rsidRPr="003A7C27" w:rsidRDefault="00717315" w:rsidP="007173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</w:tbl>
    <w:p w14:paraId="59322FE7" w14:textId="2C6CEFC5" w:rsidR="00A71D02" w:rsidRPr="00755F82" w:rsidRDefault="00A71D02" w:rsidP="007117E0">
      <w:pPr>
        <w:spacing w:after="200" w:line="276" w:lineRule="auto"/>
        <w:ind w:left="-360" w:right="-900"/>
        <w:rPr>
          <w:rFonts w:ascii="Times New Roman" w:eastAsia="Times New Roman" w:hAnsi="Times New Roman" w:cs="Times New Roman"/>
        </w:rPr>
        <w:sectPr w:rsidR="00A71D02" w:rsidRPr="00755F82" w:rsidSect="00A71D02">
          <w:pgSz w:w="15840" w:h="12240" w:orient="landscape" w:code="1"/>
          <w:pgMar w:top="1440" w:right="1440" w:bottom="1440" w:left="1440" w:header="720" w:footer="720" w:gutter="0"/>
          <w:cols w:space="720"/>
        </w:sectPr>
      </w:pPr>
      <w:r w:rsidRPr="00755F82">
        <w:rPr>
          <w:rFonts w:ascii="Times New Roman" w:eastAsia="Times New Roman" w:hAnsi="Times New Roman" w:cs="Times New Roman"/>
          <w:i/>
          <w:iCs/>
          <w:color w:val="000000" w:themeColor="text1"/>
        </w:rPr>
        <w:t>Note.</w:t>
      </w:r>
      <w:r w:rsidRPr="00755F8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A7C27" w:rsidRPr="003A7C27">
        <w:rPr>
          <w:rFonts w:ascii="Times New Roman" w:eastAsia="Times New Roman" w:hAnsi="Times New Roman" w:cs="Times New Roman"/>
          <w:i/>
          <w:iCs/>
          <w:color w:val="000000" w:themeColor="text1"/>
        </w:rPr>
        <w:t>N</w:t>
      </w:r>
      <w:r w:rsidR="003A7C27" w:rsidRPr="003A7C27">
        <w:rPr>
          <w:rFonts w:ascii="Times New Roman" w:eastAsia="Times New Roman" w:hAnsi="Times New Roman" w:cs="Times New Roman"/>
          <w:color w:val="000000" w:themeColor="text1"/>
        </w:rPr>
        <w:t xml:space="preserve"> = 421; Observations = 616. CI = Confidence Interval. Reference groups for categorical variables: the pre-to-post pandemic period (wave 2 to wave 3); men with less than a high school diploma; men who went from being partially/unemployed to fully employed. Models adjust for change in the number of co-residential children (under 13 years old) and change in average child age. We did not adjust for changes in marital/cohabiting </w:t>
      </w:r>
      <w:r w:rsidR="003A7C27" w:rsidRPr="003A7C27">
        <w:rPr>
          <w:rFonts w:ascii="Times New Roman" w:eastAsia="Times New Roman" w:hAnsi="Times New Roman" w:cs="Times New Roman"/>
          <w:color w:val="000000" w:themeColor="text1"/>
        </w:rPr>
        <w:lastRenderedPageBreak/>
        <w:t>status in these models because a strong majority of fathers remained married/cohabiting across waves.</w:t>
      </w:r>
      <w:r w:rsidR="00BC30AD">
        <w:rPr>
          <w:rFonts w:ascii="Times New Roman" w:eastAsia="Times New Roman" w:hAnsi="Times New Roman" w:cs="Times New Roman"/>
          <w:color w:val="000000" w:themeColor="text1"/>
        </w:rPr>
        <w:t xml:space="preserve">  For these exploratory follow-up analyses, we applied the Benjamini-Hochberg correction to decrease the false discovery rate; all p values reported in this table are therefore Benjamini-Hochberg adjusted. CIs are unadjusted.</w:t>
      </w:r>
    </w:p>
    <w:p w14:paraId="7E3250CF" w14:textId="77777777" w:rsidR="00A71D02" w:rsidRPr="00755F82" w:rsidRDefault="00A71D02">
      <w:pPr>
        <w:rPr>
          <w:rFonts w:ascii="Times New Roman" w:hAnsi="Times New Roman" w:cs="Times New Roman"/>
        </w:rPr>
      </w:pPr>
    </w:p>
    <w:sectPr w:rsidR="00A71D02" w:rsidRPr="00755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02"/>
    <w:rsid w:val="00201F6A"/>
    <w:rsid w:val="002A2C8E"/>
    <w:rsid w:val="002C11C6"/>
    <w:rsid w:val="00343DC1"/>
    <w:rsid w:val="0038221D"/>
    <w:rsid w:val="003A7C27"/>
    <w:rsid w:val="007117E0"/>
    <w:rsid w:val="00717315"/>
    <w:rsid w:val="00755F82"/>
    <w:rsid w:val="00846C35"/>
    <w:rsid w:val="00926FB5"/>
    <w:rsid w:val="00A1425F"/>
    <w:rsid w:val="00A41F54"/>
    <w:rsid w:val="00A71D02"/>
    <w:rsid w:val="00B40BEE"/>
    <w:rsid w:val="00BC30AD"/>
    <w:rsid w:val="00C0726D"/>
    <w:rsid w:val="00E07774"/>
    <w:rsid w:val="00EE4E1B"/>
    <w:rsid w:val="00F3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96566"/>
  <w15:chartTrackingRefBased/>
  <w15:docId w15:val="{7D9A80EA-D84B-4679-B3C8-B125D5A2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D02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D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D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D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D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D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D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D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D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D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D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1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D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1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D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1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D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1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D02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rsid w:val="00A71D0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71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2hclqbb5b">
    <w:name w:val="go2hclqbb5b"/>
    <w:basedOn w:val="DefaultParagraphFont"/>
    <w:rsid w:val="00BC3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nis</dc:creator>
  <cp:keywords/>
  <dc:description/>
  <cp:lastModifiedBy>Lee Gettler</cp:lastModifiedBy>
  <cp:revision>3</cp:revision>
  <dcterms:created xsi:type="dcterms:W3CDTF">2025-12-13T12:34:00Z</dcterms:created>
  <dcterms:modified xsi:type="dcterms:W3CDTF">2025-12-13T12:35:00Z</dcterms:modified>
</cp:coreProperties>
</file>